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 w:eastAsiaTheme="minorEastAsia"/>
          <w:b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Supplementary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file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2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Human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EMIP</w:t>
      </w:r>
      <w:r>
        <w:rPr>
          <w:rFonts w:hint="default" w:ascii="Times New Roman" w:hAnsi="Times New Roman" w:cs="Times New Roman"/>
          <w:sz w:val="24"/>
          <w:szCs w:val="24"/>
        </w:rPr>
        <w:t xml:space="preserve"> overexpression sequence: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TTGGCTTTTTTGTTAGACGAAGCTTGGGCTGCAGGTCGACTCTAGA</w:t>
      </w:r>
      <w:r>
        <w:rPr>
          <w:rFonts w:hint="default" w:ascii="Times New Roman" w:hAnsi="Times New Roman" w:cs="Times New Roman"/>
          <w:sz w:val="24"/>
          <w:szCs w:val="24"/>
          <w:u w:val="single"/>
        </w:rPr>
        <w:t>GGATCC</w:t>
      </w:r>
      <w:r>
        <w:rPr>
          <w:rFonts w:hint="default" w:ascii="Times New Roman" w:hAnsi="Times New Roman" w:cs="Times New Roman"/>
          <w:sz w:val="24"/>
          <w:szCs w:val="24"/>
        </w:rPr>
        <w:t>CGCCACC</w:t>
      </w:r>
      <w:r>
        <w:rPr>
          <w:rFonts w:hint="default" w:ascii="Times New Roman" w:hAnsi="Times New Roman" w:cs="Times New Roman"/>
          <w:color w:val="FF0000"/>
          <w:sz w:val="24"/>
          <w:szCs w:val="24"/>
        </w:rPr>
        <w:t>ATGGGAGCTGCTGGGAGGCAGGACTTCCTCTTCAAGGCCATGCTGACCATCAGCTGGCTCACTCTGACCTGCTTCCCTGGGGCCACATCCACAGTGGCTGCTGGGTGCCCTGACCAGAGCCCTGAGTTGCAACCCTGGAACCCTGGCCATGACCAAGACCACCATGTGCATATCGGCCAGGGCAAGACACTGCTGCTCACCTCTTCTGCCACGGTCTATTCCATCCACATCTCAGAGGGAGGCAAGCTGGTCATTAAAGACCACGACGAGCCGATTGTTTTGCGAACCCGGCACATCCTGATTGACAACGGAGGAGAGCTGCATGCTGGGAGTGCCCTCTGCCCTTTCCAGGGCAATTTCACCATCATTTTGTATGGAAGGGCTGATGAAGGTATTCAGCCGGATCCTTACTATGGTCTGAAGTACATTGGGGTTGGTAAAGGAGGCGCTCTTGAGTTGCATGGACAGAAAAAGCTCTCCTGGACATTTCTGAACAAGACCCTTCACCCAGGTGGCATGGCAGAAGGAGGCTATTTTTTTGAAAGGAGCTGGGGCCACCGTGGAGTTATTGTTCATGTCATCGACCCCAAATCAGGCACAGTCATCCATTCTGACCGGTTTGACACCTATAGATCCAAGAAAGAGAGTGAACGTCTGGTCCAGTATTTGAACGCGGTGCCCGATGGCAGGATCCTTTCTGTTGCAGTGAATGATGAAGGTTCTCGAAATCTGGATGACATGGCCAGGAAGGCGATGACCAAATTGGGAAGCAAACACTTCCTGCACCTTGGATTTAGACACCCTTGGAGTTTTCTAACTGTGAAAGGAAATCCATCATCTTCAGTGGAAGACCATATTGAATATCATGGACATCGAGGCTCTGCTGCTGCCCGGGTATTCAAATTGTTCCAGACAGAGCATGGCGAATATTTCAATGTTTCTTTGTCCAGTGAGTGGGTTCAAGACGTGGAGTGGACGGAGTGGTTCGATCATGATAAAGTATCTCAGACTAAAGGTGGGGAGAAAATTTCAGACCTCTGGAAAGCTCACCCAGGAAAAATATGCAATCGTCCCATTGATATACAGGCCACTACAATGGATGGAGTTAACCTCAGCACCGAGGTTGTCTACAAAAAAGGCCAGGATTATAGGTTTGCTTGCTACGACCGGGGCAGAGCCTGCCGGAGCTACCGTGTACGGTTCCTCTGTGGGAAGCCTGTGAGGCCCAAACTCACAGTCACCATTGACACCAATGTGAACAGCACCATTCTGAACTTGGAGGATAATGTACAGTCATGGAAACCTGGAGATACCCTGGTCATTGCCAGTACTGATTACTCCATGTACCAGGCAGAAGAGTTCCAGGTGCTTCCCTGCAGATCCTGCGCCCCCAACCAGGTCAAAGTGGCAGGGAAACCAATGTACCTGCACATCGGGGAGGAGATAGACGGCGTGGACATGCGGGCGGAGGTTGGGCTTCTGAGCCGGAACATCATAGTGATGGGGGAGATGGAGGACAAATGCTACCCCTACAGAAACCACATCTGCAATTTCTTTGACTTCGATACCTTTGGGGGCCACATCAAGTTTGCTCTGGGATTTAAGGCAGCACACTTGGAGGGCACGGAGCTGAAGCATATGGGACAGCAGCTGGTGGGTCAGTACCCGATTCACTTCCACCTGGCCGGTGATGTAGACGAAAGGGGAGGTTATGACCCACCCACATACATCAGGGACCTCTCCATCCATCATACATTCTCTCGCTGCGTCACAGTCCATGGCTCCAATGGCTTGTTGATCAAGGACGTTGTGGGCTATAACTCTTTGGGCCACTGCTTCTTCACGGAAGATGGGCCGGAGGAACGCAACACTTTTGACCACTGTCTTGGCCTCCTTGTCAAGTCTGGAACCCTCCTCCCCTCGGACCGTGACAGCAAGATGTGCAAGATGATCACAGAGGACTCCTACCCGGGGTACATCCCCAAGCCCAGGCAAGACTGCAATGCTGTGTCCACCTTCTGGATGGCCAATCCCAACAACAACCTCATCAACTGTGCCGCTGCAGGATCTGAGGAAACTGGATTTTGGTTTATTTTTCACCACGTACCAACGGGCCCCTCCGTGGGAATGTACTCCCCAGGTTATTCAGAGCACATTCCACTGGGAAAATTCTATAACAACCGAGCACATTCCAACTACCGGGCTGGCATGATCATAGACAACGGAGTCAAAACCACCGAGGCCTCTGCCAAGGACAAGCGGCCGTTCCTCTCAATCATCTCTGCCAGATACAGCCCTCACCAGGACGCCGACCCGCTGAAGCCCCGGGAGCCGGCCATCATCAGACACTTCATTGCCTACAAGAACCAGGACCACGGGGCCTGGCTGCGCGGCGGGGATGTGTGGCTGGACAGCTGCCGGTTTGCTGACAATGGCATTGGCCTGACCCTGGCCAGTGGTGGAACCTTCCCGTATGACGACGGCTCCAAGCAAGAGATAAAGAACAGCTTGTTTGTTGGCGAGAGTGGCAACGTGGGGACGGAAATGATGGACAATAGGATCTGGGGCCCTGGCGGCTTGGACCATAGCGGAAGGACCCTCCCTATAGGCCAGAATTTTCCAATTAGAGGAATTCAGTTATATGATGGCCCCATCAACATCCAAAACTGCACTTTCCGAAAGTTTGTGGCCCTGGAGGGCCGGCACACCAGCGCCCTGGCCTTCCGCCTGAATAATGCCTGGCAGAGCTGCCCCCATAACAACGTGACCGGCATTGCCTTTGAGGACGTTCCGATTACTTCCAGAGTGTTCTTCGGAGAGCCTGGGCCCTGGTTCAACCAGCTGGACATGGATGGGGATAAGACATCTGTGTTCCATGACGTCGACGGCTCCGTGTCCGAGTACCCTGGCTCCTACCTCACGAAGAATGACAACTGGCTGGTCCGGCACCCAGACTGCATCAATGTTCCCGACTGGAGAGGGGCCATTTGCAGTGGGTGCTATGCACAGATGTACATTCAAGCCTACAAGACCAGTAACCTGCGAATGAAGATCATCAAGAATGACTTCCCCAGCCACCCTCTTTACCTGGAGGGGGCGCTCACCAGGAGCACCCATTACCAGCAATACCAACCGGTTGTCACCCTGCAGAAGGGCTACACCATCCACTGGGACCAGACGGCCCCCGCCGAACTCGCCATCTGGCTCATCAACTTCAACAAGGGCGACTGGATCCGAGTGGGGCTCTGCTACCCGCGAGGCACCACATTCTCCATCCTCTCGGATGTTCACAATCGCCTGCTGAAGCAAACGTCCAAGACGGGCGTCTTCGTGAGGACCTTGCAGATGGACAAAGTGGAGCAGAGCTACCCTGGCAGGAGCCACTACTACTGGGACGAGGACTCAGGGCTGTTGTTCCTGAAGCTGAAAGCTCAGAACGAGAGAGAGAAGTTTGCTTTCTGCTCCATGAAAGGCTGTGAGAGGATAAAGATTAAAGCTCTGATTCCAAAGAACGCAGGCGTCAGTGACTGCACAGCCACAGCTTACCCCAAGTTCACCGAGAGGGCTGTCGTAGACGTGCCGATGCCCAAGAAGCTCTTTGGTTCTCAGCTGAAAACAAAGGACCATTTCTTGGAGGTGAAGATGGAGAGTTCCAAGCAGCACTTCTTCCACCTCTGGAACGACTTCGCTTACATTGAAGTGGATGGGAAGAAGTACCCCAGTTCGGAGGATGGCATCCAGGTGGTGGTGATTGACGGGAACCAAGGGCGCGTGGTGAGCCACACGAGCTTCAGGAACTCCATTCTGCAAGGCATACCATGGCAGCTTTTCAACTATGTGGCGACCATCCCTGACAATTCCATAGTGCTTATGGCATCAAAGGGAAGATACGTCTCCAGAGGCCCATGGACCAGAGTGCTGGAAAAGCTTGGGGCAGACAGGGGTCTCAAGTTGAAAGAGCAAATGGCATTCGTTGGCTTCAAAGGCAGCTTCCGGCCCATCTGGGTGACACTGGACACTGAGGATCACAAAGCCAAAATCTTCCAAG</w:t>
      </w:r>
      <w:r>
        <w:rPr>
          <w:rFonts w:hint="default" w:ascii="Times New Roman" w:hAnsi="Times New Roman" w:cs="Times New Roman"/>
          <w:color w:val="FF0000"/>
          <w:sz w:val="24"/>
          <w:szCs w:val="24"/>
        </w:rPr>
        <w:t>TTGTGCCCATCCCTGTGGTGAAGAAGAAGAAGTTG</w:t>
      </w:r>
      <w:r>
        <w:rPr>
          <w:rFonts w:hint="default" w:ascii="Times New Roman" w:hAnsi="Times New Roman" w:cs="Times New Roman"/>
          <w:sz w:val="24"/>
          <w:szCs w:val="24"/>
          <w:u w:val="single"/>
        </w:rPr>
        <w:t>GGT</w:t>
      </w:r>
      <w:r>
        <w:rPr>
          <w:rFonts w:hint="default" w:ascii="Times New Roman" w:hAnsi="Times New Roman" w:cs="Times New Roman"/>
          <w:sz w:val="24"/>
          <w:szCs w:val="24"/>
        </w:rPr>
        <w:t>ATGGACTACAAGGATGACGATGACAAGGATTACAAAGACGACGATGATAAGGACTATAAGGATGATGACGACAAATGAGCTAGCACATAACTTACGGTAAATGGCCCGCCTGGCTGACCGCCCAACGACCCCCGCCCATTGACGTCAATAGTAACGCCAATAGGGACTTTCCATTGACGTCAATGGGTGGAGTATTTACGGTAAACTGCCCACTTGGCAGTACATCAA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6"/>
  </w:docVars>
  <w:rsids>
    <w:rsidRoot w:val="00F56E07"/>
    <w:rsid w:val="0003642E"/>
    <w:rsid w:val="000C1B63"/>
    <w:rsid w:val="000E7EAD"/>
    <w:rsid w:val="00212C59"/>
    <w:rsid w:val="00280852"/>
    <w:rsid w:val="002A4908"/>
    <w:rsid w:val="003D45E2"/>
    <w:rsid w:val="00452002"/>
    <w:rsid w:val="00473663"/>
    <w:rsid w:val="00516187"/>
    <w:rsid w:val="0063102B"/>
    <w:rsid w:val="00632D6B"/>
    <w:rsid w:val="00712820"/>
    <w:rsid w:val="0082435E"/>
    <w:rsid w:val="008358E1"/>
    <w:rsid w:val="008F34CE"/>
    <w:rsid w:val="00A37777"/>
    <w:rsid w:val="00B74A33"/>
    <w:rsid w:val="00B91556"/>
    <w:rsid w:val="00BD1380"/>
    <w:rsid w:val="00C54F4B"/>
    <w:rsid w:val="00C8348C"/>
    <w:rsid w:val="00C920E5"/>
    <w:rsid w:val="00D67A9C"/>
    <w:rsid w:val="00E57919"/>
    <w:rsid w:val="00EC2B5B"/>
    <w:rsid w:val="00F26702"/>
    <w:rsid w:val="00F36C20"/>
    <w:rsid w:val="00F56E07"/>
    <w:rsid w:val="00F63B71"/>
    <w:rsid w:val="08F07A24"/>
    <w:rsid w:val="251D41BC"/>
    <w:rsid w:val="27FD20A3"/>
    <w:rsid w:val="33B91574"/>
    <w:rsid w:val="4070745F"/>
    <w:rsid w:val="61F2727D"/>
    <w:rsid w:val="75CA7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Header Char"/>
    <w:basedOn w:val="5"/>
    <w:link w:val="3"/>
    <w:qFormat/>
    <w:uiPriority w:val="99"/>
    <w:rPr>
      <w:sz w:val="18"/>
      <w:szCs w:val="18"/>
    </w:rPr>
  </w:style>
  <w:style w:type="character" w:customStyle="1" w:styleId="7">
    <w:name w:val="Footer Char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8</Words>
  <Characters>4425</Characters>
  <Lines>44</Lines>
  <Paragraphs>5</Paragraphs>
  <TotalTime>2</TotalTime>
  <ScaleCrop>false</ScaleCrop>
  <LinksUpToDate>false</LinksUpToDate>
  <CharactersWithSpaces>443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3T05:16:00Z</dcterms:created>
  <dc:creator>sifan wu</dc:creator>
  <cp:lastModifiedBy>刘铭宇</cp:lastModifiedBy>
  <dcterms:modified xsi:type="dcterms:W3CDTF">2022-04-03T18:28:3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706178125CF64CF8866859D7BFE91C43</vt:lpwstr>
  </property>
</Properties>
</file>